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EB7" w:rsidRDefault="003A1EB7" w:rsidP="003A1EB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:rsidR="003A1EB7" w:rsidRDefault="00FD3B37" w:rsidP="003A1EB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cs/>
          <w:lang w:bidi="hi-IN"/>
        </w:rPr>
        <w:t>Table S1.</w:t>
      </w:r>
      <w:r w:rsidR="003A1EB7" w:rsidRPr="00546173">
        <w:rPr>
          <w:rFonts w:asciiTheme="majorBidi" w:hAnsiTheme="majorBidi" w:cstheme="majorBidi"/>
          <w:b/>
          <w:bCs/>
          <w:sz w:val="24"/>
          <w:szCs w:val="24"/>
          <w:cs/>
          <w:lang w:bidi="hi-IN"/>
        </w:rPr>
        <w:t xml:space="preserve"> </w:t>
      </w:r>
      <w:r w:rsidR="003A1EB7" w:rsidRPr="00546173">
        <w:rPr>
          <w:rFonts w:asciiTheme="majorBidi" w:hAnsiTheme="majorBidi" w:cstheme="majorBidi"/>
          <w:sz w:val="24"/>
          <w:szCs w:val="24"/>
          <w:cs/>
          <w:lang w:bidi="hi-IN"/>
        </w:rPr>
        <w:t>Antibodies used to determine the purity of hAECs by Flow cytometry</w:t>
      </w:r>
    </w:p>
    <w:tbl>
      <w:tblPr>
        <w:tblStyle w:val="TableGrid"/>
        <w:tblW w:w="8658" w:type="dxa"/>
        <w:tblLayout w:type="fixed"/>
        <w:tblLook w:val="04A0"/>
      </w:tblPr>
      <w:tblGrid>
        <w:gridCol w:w="2718"/>
        <w:gridCol w:w="1170"/>
        <w:gridCol w:w="1080"/>
        <w:gridCol w:w="1440"/>
        <w:gridCol w:w="2250"/>
      </w:tblGrid>
      <w:tr w:rsidR="003A1EB7" w:rsidRPr="00546173" w:rsidTr="006512B1">
        <w:trPr>
          <w:trHeight w:val="746"/>
        </w:trPr>
        <w:tc>
          <w:tcPr>
            <w:tcW w:w="27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orochrome/Antibody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type control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3A1EB7" w:rsidRPr="00546173" w:rsidRDefault="003A1EB7" w:rsidP="0003695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ing volume</w:t>
            </w:r>
          </w:p>
        </w:tc>
        <w:tc>
          <w:tcPr>
            <w:tcW w:w="225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ny (All from USA)</w:t>
            </w:r>
          </w:p>
        </w:tc>
      </w:tr>
      <w:tr w:rsidR="003A1EB7" w:rsidRPr="00546173" w:rsidTr="006512B1">
        <w:tc>
          <w:tcPr>
            <w:tcW w:w="2718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6173">
              <w:rPr>
                <w:rFonts w:asciiTheme="majorBidi" w:hAnsiTheme="majorBidi" w:cstheme="majorBidi"/>
                <w:sz w:val="24"/>
                <w:szCs w:val="24"/>
              </w:rPr>
              <w:t>Alexa</w:t>
            </w:r>
            <w:proofErr w:type="spellEnd"/>
            <w:r w:rsidRPr="00546173">
              <w:rPr>
                <w:rFonts w:asciiTheme="majorBidi" w:hAnsiTheme="majorBidi" w:cstheme="majorBidi"/>
                <w:sz w:val="24"/>
                <w:szCs w:val="24"/>
              </w:rPr>
              <w:t xml:space="preserve"> Fluor® 488 anti-Cytokeratin (pan reactive)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Mouse IgG1, κ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62860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5µl/test</w:t>
            </w:r>
          </w:p>
        </w:tc>
        <w:tc>
          <w:tcPr>
            <w:tcW w:w="2250" w:type="dxa"/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6173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3A1EB7" w:rsidRPr="00546173" w:rsidTr="006512B1">
        <w:tc>
          <w:tcPr>
            <w:tcW w:w="2718" w:type="dxa"/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  <w:cs/>
                <w:lang w:bidi="hi-IN"/>
              </w:rPr>
              <w:t xml:space="preserve">FITC </w:t>
            </w:r>
            <w:r w:rsidRPr="00546173">
              <w:rPr>
                <w:rFonts w:asciiTheme="majorBidi" w:hAnsiTheme="majorBidi" w:cstheme="majorBidi"/>
                <w:sz w:val="24"/>
                <w:szCs w:val="24"/>
              </w:rPr>
              <w:t>anti-human CD10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Mouse IgG1, κ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32320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5µl/test</w:t>
            </w:r>
          </w:p>
        </w:tc>
        <w:tc>
          <w:tcPr>
            <w:tcW w:w="2250" w:type="dxa"/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6173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3A1EB7" w:rsidRPr="00546173" w:rsidTr="006512B1">
        <w:tc>
          <w:tcPr>
            <w:tcW w:w="2718" w:type="dxa"/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FITC anti-human CD9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Mouse IgG1, κ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32810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5µl/test</w:t>
            </w:r>
          </w:p>
        </w:tc>
        <w:tc>
          <w:tcPr>
            <w:tcW w:w="2250" w:type="dxa"/>
          </w:tcPr>
          <w:p w:rsidR="003A1EB7" w:rsidRPr="00546173" w:rsidRDefault="003A1EB7" w:rsidP="006512B1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6173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</w:tbl>
    <w:p w:rsidR="003A1EB7" w:rsidRDefault="003A1EB7" w:rsidP="003A1EB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A1EB7" w:rsidRDefault="00FD3B37" w:rsidP="003A1EB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="003A1EB7" w:rsidRPr="0054617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A1EB7" w:rsidRPr="00546173">
        <w:rPr>
          <w:rFonts w:asciiTheme="majorBidi" w:hAnsiTheme="majorBidi" w:cstheme="majorBidi"/>
          <w:sz w:val="24"/>
          <w:szCs w:val="24"/>
        </w:rPr>
        <w:t>Primer Sequences used in SYBR-Green Based Real-Time PCR</w:t>
      </w:r>
    </w:p>
    <w:tbl>
      <w:tblPr>
        <w:tblStyle w:val="TableGrid"/>
        <w:tblW w:w="9576" w:type="dxa"/>
        <w:tblLook w:val="04A0"/>
      </w:tblPr>
      <w:tblGrid>
        <w:gridCol w:w="1818"/>
        <w:gridCol w:w="3870"/>
        <w:gridCol w:w="3888"/>
      </w:tblGrid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 (5ʹ</w:t>
            </w:r>
            <w:r w:rsidR="000369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 3ʹ)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 (5ʹ</w:t>
            </w:r>
            <w:r w:rsidR="000369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5461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 3ʹ)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PGE synthase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CATCATCACGGGCCAAGT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TCTCCATGTCGTTCCGGTG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TGF-β1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TCCTGGCGATACCTCAGCAA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AGTGAACCCGTTGATGTCCA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IL-10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GAGATGCCTTCAGCAGAGT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GCCTTGATGTCTGGGTCTT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IL-1β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CACGATGCACCTGTACGAT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TGGAGAACACCACTTGTTGC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TNF-α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CTGCACTTTGGAGTGATCG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GGTTTGCTACAACATGGGC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TTCTCCACAAGCGCCTTCG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TGAGATGCCGTCGAGGATG</w:t>
            </w:r>
          </w:p>
        </w:tc>
      </w:tr>
      <w:tr w:rsidR="003A1EB7" w:rsidRPr="00546173" w:rsidTr="006512B1">
        <w:tc>
          <w:tcPr>
            <w:tcW w:w="181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3870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CTCTGGTAAAGTGGATATTG</w:t>
            </w:r>
          </w:p>
        </w:tc>
        <w:tc>
          <w:tcPr>
            <w:tcW w:w="3888" w:type="dxa"/>
          </w:tcPr>
          <w:p w:rsidR="003A1EB7" w:rsidRPr="00546173" w:rsidRDefault="003A1EB7" w:rsidP="006512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6173">
              <w:rPr>
                <w:rFonts w:asciiTheme="majorBidi" w:hAnsiTheme="majorBidi" w:cstheme="majorBidi"/>
                <w:sz w:val="24"/>
                <w:szCs w:val="24"/>
              </w:rPr>
              <w:t>GGTGGAATCATATTGGAACA</w:t>
            </w:r>
          </w:p>
        </w:tc>
      </w:tr>
    </w:tbl>
    <w:p w:rsidR="006B1620" w:rsidRDefault="006B1620" w:rsidP="003A1EB7">
      <w:pPr>
        <w:jc w:val="both"/>
      </w:pPr>
    </w:p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3A1EB7"/>
    <w:rsid w:val="00016324"/>
    <w:rsid w:val="000238E9"/>
    <w:rsid w:val="00023D56"/>
    <w:rsid w:val="00036953"/>
    <w:rsid w:val="000E3EEA"/>
    <w:rsid w:val="0010366F"/>
    <w:rsid w:val="001164BD"/>
    <w:rsid w:val="001828A8"/>
    <w:rsid w:val="001B37DF"/>
    <w:rsid w:val="001C5ED2"/>
    <w:rsid w:val="001E07FC"/>
    <w:rsid w:val="001E71AC"/>
    <w:rsid w:val="002246C3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A1EB7"/>
    <w:rsid w:val="003D3F82"/>
    <w:rsid w:val="004034A7"/>
    <w:rsid w:val="00432D35"/>
    <w:rsid w:val="00507AF3"/>
    <w:rsid w:val="00545824"/>
    <w:rsid w:val="00546FA4"/>
    <w:rsid w:val="0055545C"/>
    <w:rsid w:val="00587429"/>
    <w:rsid w:val="005B1EBE"/>
    <w:rsid w:val="005B4CEA"/>
    <w:rsid w:val="005D5333"/>
    <w:rsid w:val="005E000A"/>
    <w:rsid w:val="0060632D"/>
    <w:rsid w:val="00612CDF"/>
    <w:rsid w:val="00643DCC"/>
    <w:rsid w:val="00682641"/>
    <w:rsid w:val="006873EA"/>
    <w:rsid w:val="0069098B"/>
    <w:rsid w:val="006B1620"/>
    <w:rsid w:val="006D0A59"/>
    <w:rsid w:val="007213E9"/>
    <w:rsid w:val="00725AE3"/>
    <w:rsid w:val="0074254E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46BD6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5FC2"/>
    <w:rsid w:val="00B62C64"/>
    <w:rsid w:val="00B74147"/>
    <w:rsid w:val="00B933EC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D3B37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EB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Motedayyen</cp:lastModifiedBy>
  <cp:revision>2</cp:revision>
  <dcterms:created xsi:type="dcterms:W3CDTF">2018-05-18T16:56:00Z</dcterms:created>
  <dcterms:modified xsi:type="dcterms:W3CDTF">2018-05-18T16:56:00Z</dcterms:modified>
</cp:coreProperties>
</file>